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3847E" w14:textId="7021F0EE" w:rsidR="00B27225" w:rsidRPr="00803568" w:rsidRDefault="00064CF3" w:rsidP="00B27225">
      <w:pPr>
        <w:rPr>
          <w:rFonts w:ascii="Times New Roman" w:eastAsiaTheme="minorEastAsia" w:hAnsi="Times New Roman" w:cs="Times New Roman"/>
          <w:lang w:eastAsia="zh-CN"/>
        </w:rPr>
      </w:pPr>
      <w:bookmarkStart w:id="0" w:name="Table5"/>
      <w:r>
        <w:rPr>
          <w:rFonts w:ascii="Times New Roman" w:eastAsiaTheme="minorEastAsia" w:hAnsi="Times New Roman" w:cs="Times New Roman" w:hint="eastAsia"/>
          <w:b/>
          <w:bCs/>
          <w:lang w:eastAsia="zh-CN"/>
        </w:rPr>
        <w:t>APPENDIX TABLE 1</w:t>
      </w:r>
      <w:r w:rsidR="00CD0F5D">
        <w:rPr>
          <w:rFonts w:ascii="Times New Roman" w:eastAsiaTheme="minorEastAsia" w:hAnsi="Times New Roman" w:cs="Times New Roman" w:hint="eastAsia"/>
          <w:b/>
          <w:bCs/>
          <w:lang w:eastAsia="zh-CN"/>
        </w:rPr>
        <w:t xml:space="preserve"> - </w:t>
      </w:r>
      <w:r w:rsidR="00B27225" w:rsidRPr="00B249AD">
        <w:rPr>
          <w:rFonts w:ascii="Times New Roman" w:hAnsi="Times New Roman" w:cs="Times New Roman"/>
        </w:rPr>
        <w:t xml:space="preserve">The </w:t>
      </w:r>
      <w:r w:rsidR="00B27225">
        <w:rPr>
          <w:rFonts w:ascii="Times New Roman" w:eastAsiaTheme="minorEastAsia" w:hAnsi="Times New Roman" w:cs="Times New Roman" w:hint="eastAsia"/>
          <w:lang w:eastAsia="zh-CN"/>
        </w:rPr>
        <w:t>c</w:t>
      </w:r>
      <w:r w:rsidR="00B27225" w:rsidRPr="005B0C0B">
        <w:rPr>
          <w:rFonts w:ascii="Times New Roman" w:hAnsi="Times New Roman" w:cs="Times New Roman"/>
        </w:rPr>
        <w:t xml:space="preserve">lassification information of </w:t>
      </w:r>
      <w:r w:rsidR="00B27225">
        <w:rPr>
          <w:rFonts w:ascii="Times New Roman" w:eastAsiaTheme="minorEastAsia" w:hAnsi="Times New Roman" w:cs="Times New Roman" w:hint="eastAsia"/>
          <w:lang w:eastAsia="zh-CN"/>
        </w:rPr>
        <w:t>each</w:t>
      </w:r>
      <w:r w:rsidR="00B27225" w:rsidRPr="005B0C0B">
        <w:rPr>
          <w:rFonts w:ascii="Times New Roman" w:hAnsi="Times New Roman" w:cs="Times New Roman"/>
        </w:rPr>
        <w:t xml:space="preserve"> cluster</w:t>
      </w:r>
      <w:bookmarkEnd w:id="0"/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4"/>
        <w:gridCol w:w="561"/>
        <w:gridCol w:w="1072"/>
        <w:gridCol w:w="4263"/>
        <w:gridCol w:w="3636"/>
        <w:gridCol w:w="1938"/>
      </w:tblGrid>
      <w:tr w:rsidR="00803568" w:rsidRPr="00803568" w14:paraId="6FDC09AE" w14:textId="55B6D2EE" w:rsidTr="00986DED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BE867A" w14:textId="77777777" w:rsidR="00803568" w:rsidRPr="00D33375" w:rsidRDefault="00803568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b/>
                <w:bCs/>
                <w:sz w:val="20"/>
                <w:lang w:eastAsia="zh-CN"/>
              </w:rPr>
            </w:pPr>
            <w:r w:rsidRPr="00D33375">
              <w:rPr>
                <w:rFonts w:ascii="Times New Roman" w:eastAsia="微软雅黑" w:hAnsi="Times New Roman" w:cs="Times New Roman"/>
                <w:b/>
                <w:bCs/>
                <w:sz w:val="20"/>
                <w:lang w:eastAsia="zh-CN"/>
              </w:rPr>
              <w:t>Cluster/I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39D2B6" w14:textId="77777777" w:rsidR="00803568" w:rsidRPr="00D33375" w:rsidRDefault="00803568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b/>
                <w:bCs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 w:hint="eastAsia"/>
                <w:b/>
                <w:bCs/>
                <w:sz w:val="20"/>
                <w:lang w:eastAsia="zh-CN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5422B" w14:textId="77777777" w:rsidR="00803568" w:rsidRPr="00D33375" w:rsidRDefault="00803568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lang w:bidi="ar"/>
              </w:rPr>
            </w:pPr>
            <w:r w:rsidRPr="00D33375">
              <w:rPr>
                <w:rFonts w:ascii="Times New Roman" w:eastAsia="微软雅黑" w:hAnsi="Times New Roman" w:cs="Times New Roman"/>
                <w:b/>
                <w:bCs/>
                <w:sz w:val="20"/>
              </w:rPr>
              <w:t>Silhouet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95DB0" w14:textId="58C14BF1" w:rsidR="00803568" w:rsidRPr="00803568" w:rsidRDefault="00803568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lang w:bidi="ar"/>
              </w:rPr>
            </w:pPr>
            <w:r w:rsidRPr="0080356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lang w:bidi="ar"/>
              </w:rPr>
              <w:t>Label (LS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617AB7" w14:textId="0A8B4D3F" w:rsidR="00803568" w:rsidRPr="00803568" w:rsidRDefault="00803568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lang w:bidi="ar"/>
              </w:rPr>
            </w:pPr>
            <w:r w:rsidRPr="0080356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lang w:bidi="ar"/>
              </w:rPr>
              <w:t>Label (LLR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6E48D" w14:textId="1D1F248F" w:rsidR="00803568" w:rsidRPr="00803568" w:rsidRDefault="00803568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lang w:bidi="ar"/>
              </w:rPr>
            </w:pPr>
            <w:r w:rsidRPr="0080356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  <w:lang w:bidi="ar"/>
              </w:rPr>
              <w:t>Label (MI)</w:t>
            </w:r>
          </w:p>
        </w:tc>
      </w:tr>
      <w:tr w:rsidR="00FA7B50" w:rsidRPr="00D33375" w14:paraId="48E0F850" w14:textId="263AEB3D" w:rsidTr="00986DED">
        <w:trPr>
          <w:trHeight w:val="284"/>
          <w:jc w:val="center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76C4109" w14:textId="0E3F42AC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O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ral health education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F07D49B" w14:textId="508126DA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A740C16" w14:textId="251DAE31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7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3608EA6" w14:textId="4FC9F8A8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 education; multidimensional health locus; learning strategies; education; plaque control | oral health; behavior; program; women; problem area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9A6E3AA" w14:textId="6665E47E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 education (61.19, 1.0E-4); oral hygiene (21.64, 1.0E-4); oral health promotion (20.03, 1.0E-4); dental education (14.48, 0.001); school children (13.51, 0.00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5F39DC" w14:textId="6995AB1D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planning (0.53); problem areas (0.53)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kerala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(0.5</w:t>
            </w:r>
          </w:p>
        </w:tc>
      </w:tr>
      <w:tr w:rsidR="00FA7B50" w:rsidRPr="00D33375" w14:paraId="799DD5A1" w14:textId="093B7754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79A2F3B2" w14:textId="591514D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H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ead and neck cancer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14:paraId="7B6BDD4F" w14:textId="31AFB242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8</w:t>
            </w:r>
          </w:p>
        </w:tc>
        <w:tc>
          <w:tcPr>
            <w:tcW w:w="0" w:type="auto"/>
            <w:vAlign w:val="center"/>
          </w:tcPr>
          <w:p w14:paraId="74162465" w14:textId="56E8707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538</w:t>
            </w:r>
          </w:p>
        </w:tc>
        <w:tc>
          <w:tcPr>
            <w:tcW w:w="0" w:type="auto"/>
            <w:vAlign w:val="center"/>
          </w:tcPr>
          <w:p w14:paraId="42255755" w14:textId="0221759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; oral health literacy; oral health knowledge; poor oral health; oral health disparities | health literacy; dental caries; family relations; poor oral health; education</w:t>
            </w:r>
          </w:p>
        </w:tc>
        <w:tc>
          <w:tcPr>
            <w:tcW w:w="0" w:type="auto"/>
            <w:vAlign w:val="center"/>
          </w:tcPr>
          <w:p w14:paraId="3314924F" w14:textId="35FD1402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ead and neck cancer (17.17, 1.0E-4); mendelian randomization (16.52, 1.0E-4); risk factors (14.66, 0.001); education attainment (11, 0.001); oropharyngeal cancer (11, 0.001)</w:t>
            </w:r>
          </w:p>
        </w:tc>
        <w:tc>
          <w:tcPr>
            <w:tcW w:w="0" w:type="auto"/>
            <w:vAlign w:val="center"/>
          </w:tcPr>
          <w:p w14:paraId="495D9327" w14:textId="09F7AEFF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ba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(1c) (0.29); dietary supplements (0.29); public</w:t>
            </w:r>
          </w:p>
        </w:tc>
      </w:tr>
      <w:tr w:rsidR="00FA7B50" w:rsidRPr="00D33375" w14:paraId="07D93F49" w14:textId="25E31D81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3719690A" w14:textId="7893E6A9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P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atient education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14:paraId="64DF7FAB" w14:textId="7863AA94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7</w:t>
            </w:r>
          </w:p>
        </w:tc>
        <w:tc>
          <w:tcPr>
            <w:tcW w:w="0" w:type="auto"/>
            <w:vAlign w:val="center"/>
          </w:tcPr>
          <w:p w14:paraId="6D31B78F" w14:textId="1F72A79A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65</w:t>
            </w:r>
          </w:p>
        </w:tc>
        <w:tc>
          <w:tcPr>
            <w:tcW w:w="0" w:type="auto"/>
            <w:vAlign w:val="center"/>
          </w:tcPr>
          <w:p w14:paraId="263EF44E" w14:textId="38A56C0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patient education; pediatric patients; oral chemotherapy; systematic review; oral anticoagulants | health literacy; clear writing; multidimensional health locus; group session; adjuvant chemotherapy</w:t>
            </w:r>
          </w:p>
        </w:tc>
        <w:tc>
          <w:tcPr>
            <w:tcW w:w="0" w:type="auto"/>
            <w:vAlign w:val="center"/>
          </w:tcPr>
          <w:p w14:paraId="56217231" w14:textId="01BAB82D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patient education (38.58, 1.0E-4); nursing (13.38, 0.001); oral health (12.86, 0.001); medication adherence (12.81, 0.001); oral health literacy (12.52, 0.001)</w:t>
            </w:r>
          </w:p>
        </w:tc>
        <w:tc>
          <w:tcPr>
            <w:tcW w:w="0" w:type="auto"/>
            <w:vAlign w:val="center"/>
          </w:tcPr>
          <w:p w14:paraId="14EFABA4" w14:textId="4FB1A9A1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adjuvant chemotherapy (0.35)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tomudex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(0.35)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afat</w:t>
            </w:r>
            <w:proofErr w:type="spellEnd"/>
          </w:p>
        </w:tc>
      </w:tr>
      <w:tr w:rsidR="00FA7B50" w:rsidRPr="00D33375" w14:paraId="5E950644" w14:textId="49987AE2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345D9442" w14:textId="5EECDE46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T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ooth loss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050D7F6C" w14:textId="2CEC270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2</w:t>
            </w:r>
          </w:p>
        </w:tc>
        <w:tc>
          <w:tcPr>
            <w:tcW w:w="0" w:type="auto"/>
            <w:vAlign w:val="center"/>
          </w:tcPr>
          <w:p w14:paraId="71DE04BC" w14:textId="3179E836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769</w:t>
            </w:r>
          </w:p>
        </w:tc>
        <w:tc>
          <w:tcPr>
            <w:tcW w:w="0" w:type="auto"/>
            <w:vAlign w:val="center"/>
          </w:tcPr>
          <w:p w14:paraId="2461ADA7" w14:textId="7F2B876A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oral health; tooth loss; attachment loss; association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slo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citizens | socioeconomic factors; public health; opioid reduction; prostitution; attitudes</w:t>
            </w:r>
          </w:p>
        </w:tc>
        <w:tc>
          <w:tcPr>
            <w:tcW w:w="0" w:type="auto"/>
            <w:vAlign w:val="center"/>
          </w:tcPr>
          <w:p w14:paraId="51F6BFB0" w14:textId="70698F2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tooth loss (24.75, 1.0E-4); epidemiology (15.73, 1.0E-4); socioeconomic factors (13.19, 0.001); pain (12.15, 0.001); attachment loss (11, 0.001)</w:t>
            </w:r>
          </w:p>
        </w:tc>
        <w:tc>
          <w:tcPr>
            <w:tcW w:w="0" w:type="auto"/>
            <w:vAlign w:val="center"/>
          </w:tcPr>
          <w:p w14:paraId="79AF14CD" w14:textId="733D2A98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energy (0.29); coffee consumption (0.29); chronic</w:t>
            </w:r>
          </w:p>
        </w:tc>
      </w:tr>
      <w:tr w:rsidR="00FA7B50" w:rsidRPr="00D33375" w14:paraId="3525219D" w14:textId="4CBE0178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161E5578" w14:textId="07230A6A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H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ealth literacy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</w:t>
            </w:r>
          </w:p>
        </w:tc>
        <w:tc>
          <w:tcPr>
            <w:tcW w:w="0" w:type="auto"/>
            <w:noWrap/>
            <w:vAlign w:val="center"/>
            <w:hideMark/>
          </w:tcPr>
          <w:p w14:paraId="24C18C40" w14:textId="5CDA5B44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0</w:t>
            </w:r>
          </w:p>
        </w:tc>
        <w:tc>
          <w:tcPr>
            <w:tcW w:w="0" w:type="auto"/>
            <w:vAlign w:val="center"/>
          </w:tcPr>
          <w:p w14:paraId="302E3ACF" w14:textId="5EDC23D5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876</w:t>
            </w:r>
          </w:p>
        </w:tc>
        <w:tc>
          <w:tcPr>
            <w:tcW w:w="0" w:type="auto"/>
            <w:vAlign w:val="center"/>
          </w:tcPr>
          <w:p w14:paraId="53ACCE84" w14:textId="3E5655B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ealth literacy; intravenous bisphosphonate; comparative adherence; oral bisphosphonate; bladder cancer | oral health; pregnant women; scoping review; patient compliance; community development</w:t>
            </w:r>
          </w:p>
        </w:tc>
        <w:tc>
          <w:tcPr>
            <w:tcW w:w="0" w:type="auto"/>
            <w:vAlign w:val="center"/>
          </w:tcPr>
          <w:p w14:paraId="5118360B" w14:textId="22682BF5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ealth literacy (29.64, 1.0E-4); oral health education (10.38, 0.005); comprehension (9.04, 0.005); pediatrics (8.87, 0.005); oral chemotherapy (7.04, 0.01)</w:t>
            </w:r>
          </w:p>
        </w:tc>
        <w:tc>
          <w:tcPr>
            <w:tcW w:w="0" w:type="auto"/>
            <w:vAlign w:val="center"/>
          </w:tcPr>
          <w:p w14:paraId="304B4252" w14:textId="5795E8F6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doctor patient communication (0.55); interactive h</w:t>
            </w:r>
          </w:p>
        </w:tc>
      </w:tr>
      <w:tr w:rsidR="00FA7B50" w:rsidRPr="00D33375" w14:paraId="4DB69F6C" w14:textId="523C0294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6C8743A6" w14:textId="0C2FC302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O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ral health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5</w:t>
            </w:r>
          </w:p>
        </w:tc>
        <w:tc>
          <w:tcPr>
            <w:tcW w:w="0" w:type="auto"/>
            <w:noWrap/>
            <w:vAlign w:val="center"/>
            <w:hideMark/>
          </w:tcPr>
          <w:p w14:paraId="1C3B1950" w14:textId="57901D2F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9</w:t>
            </w:r>
          </w:p>
        </w:tc>
        <w:tc>
          <w:tcPr>
            <w:tcW w:w="0" w:type="auto"/>
            <w:vAlign w:val="center"/>
          </w:tcPr>
          <w:p w14:paraId="2246DC05" w14:textId="2DC03C75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851</w:t>
            </w:r>
          </w:p>
        </w:tc>
        <w:tc>
          <w:tcPr>
            <w:tcW w:w="0" w:type="auto"/>
            <w:vAlign w:val="center"/>
          </w:tcPr>
          <w:p w14:paraId="46F7552F" w14:textId="11CE4FF5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; health education; community health workers; education methods; sleep disturbance | dental caries; tooth injuries; dental care; sleep disturbance; stroke knowledge</w:t>
            </w:r>
          </w:p>
        </w:tc>
        <w:tc>
          <w:tcPr>
            <w:tcW w:w="0" w:type="auto"/>
            <w:vAlign w:val="center"/>
          </w:tcPr>
          <w:p w14:paraId="6C6220F5" w14:textId="0F2BFD34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 (59.75, 1.0E-4); health education (54.07, 1.0E-4); dental caries (40.11, 1.0E-4); early childhood caries (18.75, 1.0E-4); patient education (12.71, 0.001)</w:t>
            </w:r>
          </w:p>
        </w:tc>
        <w:tc>
          <w:tcPr>
            <w:tcW w:w="0" w:type="auto"/>
            <w:vAlign w:val="center"/>
          </w:tcPr>
          <w:p w14:paraId="633BC9D8" w14:textId="21F25A11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epidemiology. (0.82); special child (0.82); social</w:t>
            </w:r>
          </w:p>
        </w:tc>
      </w:tr>
      <w:tr w:rsidR="00FA7B50" w:rsidRPr="00D33375" w14:paraId="4459068C" w14:textId="07BB5AC2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720EE41F" w14:textId="5DAEA039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I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nternet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6</w:t>
            </w:r>
          </w:p>
        </w:tc>
        <w:tc>
          <w:tcPr>
            <w:tcW w:w="0" w:type="auto"/>
            <w:noWrap/>
            <w:vAlign w:val="center"/>
            <w:hideMark/>
          </w:tcPr>
          <w:p w14:paraId="40527D10" w14:textId="11830C58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6</w:t>
            </w:r>
          </w:p>
        </w:tc>
        <w:tc>
          <w:tcPr>
            <w:tcW w:w="0" w:type="auto"/>
            <w:vAlign w:val="center"/>
          </w:tcPr>
          <w:p w14:paraId="379495C5" w14:textId="4298405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81</w:t>
            </w:r>
          </w:p>
        </w:tc>
        <w:tc>
          <w:tcPr>
            <w:tcW w:w="0" w:type="auto"/>
            <w:vAlign w:val="center"/>
          </w:tcPr>
          <w:p w14:paraId="23F1FFA3" w14:textId="15729A32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health literacy; oral health-promoting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behaviour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; logistic regression analysis; patient compliance; education | knowledge; dental care; patient education; communication; internet</w:t>
            </w:r>
          </w:p>
        </w:tc>
        <w:tc>
          <w:tcPr>
            <w:tcW w:w="0" w:type="auto"/>
            <w:vAlign w:val="center"/>
          </w:tcPr>
          <w:p w14:paraId="464FF124" w14:textId="48B6248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internet (17.48, 1.0E-4); communication (12.78, 0.001); dental care (9.83, 0.005); dental health education (9.22, 0.005); population (9.22, 0.005)</w:t>
            </w:r>
          </w:p>
        </w:tc>
        <w:tc>
          <w:tcPr>
            <w:tcW w:w="0" w:type="auto"/>
            <w:vAlign w:val="center"/>
          </w:tcPr>
          <w:p w14:paraId="39957E8C" w14:textId="49F800D3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general anesthesia (0.52); early childhood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cary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(0</w:t>
            </w:r>
          </w:p>
        </w:tc>
      </w:tr>
      <w:tr w:rsidR="00FA7B50" w:rsidRPr="00CD0F5D" w14:paraId="783F537B" w14:textId="372491EF" w:rsidTr="00986DED">
        <w:trPr>
          <w:trHeight w:val="284"/>
          <w:jc w:val="center"/>
        </w:trPr>
        <w:tc>
          <w:tcPr>
            <w:tcW w:w="0" w:type="auto"/>
            <w:noWrap/>
            <w:vAlign w:val="center"/>
            <w:hideMark/>
          </w:tcPr>
          <w:p w14:paraId="265D0BC4" w14:textId="61DBA9BC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lastRenderedPageBreak/>
              <w:t>C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are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5A992F0D" w14:textId="59017AC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6</w:t>
            </w:r>
          </w:p>
        </w:tc>
        <w:tc>
          <w:tcPr>
            <w:tcW w:w="0" w:type="auto"/>
            <w:vAlign w:val="center"/>
          </w:tcPr>
          <w:p w14:paraId="41AEDF30" w14:textId="52BBFD54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764</w:t>
            </w:r>
          </w:p>
        </w:tc>
        <w:tc>
          <w:tcPr>
            <w:tcW w:w="0" w:type="auto"/>
            <w:vAlign w:val="center"/>
          </w:tcPr>
          <w:p w14:paraId="1F99789A" w14:textId="3BA891C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care; knowledge; association; adults; clinical attachment loss | oral health; communication techniques; dentists; readability; clinical attachment loss</w:t>
            </w:r>
          </w:p>
        </w:tc>
        <w:tc>
          <w:tcPr>
            <w:tcW w:w="0" w:type="auto"/>
            <w:vAlign w:val="center"/>
          </w:tcPr>
          <w:p w14:paraId="2F1A6385" w14:textId="1E3DA5CF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care (12.38, 0.001); diabetes mellitus (10.13, 0.005); blood glucose (9.55, 0.005); dental fear (9.55, 0.005); asthma (6.59, 0.05)</w:t>
            </w:r>
          </w:p>
        </w:tc>
        <w:tc>
          <w:tcPr>
            <w:tcW w:w="0" w:type="auto"/>
            <w:vAlign w:val="center"/>
          </w:tcPr>
          <w:p w14:paraId="10FF45D5" w14:textId="556D4E0D" w:rsidR="00FA7B50" w:rsidRPr="00064CF3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</w:pPr>
            <w:proofErr w:type="spellStart"/>
            <w:proofErr w:type="gramStart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>pre</w:t>
            </w:r>
            <w:proofErr w:type="gramEnd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>-exposure</w:t>
            </w:r>
            <w:proofErr w:type="spellEnd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 xml:space="preserve"> </w:t>
            </w:r>
            <w:proofErr w:type="spellStart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>prophylaxis</w:t>
            </w:r>
            <w:proofErr w:type="spellEnd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 xml:space="preserve"> (0.45</w:t>
            </w:r>
            <w:proofErr w:type="gramStart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>);</w:t>
            </w:r>
            <w:proofErr w:type="gramEnd"/>
            <w:r w:rsidRPr="00064CF3">
              <w:rPr>
                <w:rFonts w:ascii="Times New Roman" w:eastAsia="微软雅黑" w:hAnsi="Times New Roman" w:cs="Times New Roman"/>
                <w:sz w:val="20"/>
                <w:lang w:val="fr-FR" w:eastAsia="zh-CN"/>
              </w:rPr>
              <w:t xml:space="preserve"> oral exchange (0.</w:t>
            </w:r>
          </w:p>
        </w:tc>
      </w:tr>
      <w:tr w:rsidR="00FA7B50" w:rsidRPr="00D33375" w14:paraId="1843E3CF" w14:textId="2C26C536" w:rsidTr="00986DED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14:paraId="30728866" w14:textId="13852099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O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ral health literacy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14:paraId="34E78E7E" w14:textId="486F78A2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5</w:t>
            </w:r>
          </w:p>
        </w:tc>
        <w:tc>
          <w:tcPr>
            <w:tcW w:w="0" w:type="auto"/>
            <w:vAlign w:val="center"/>
          </w:tcPr>
          <w:p w14:paraId="32523EA8" w14:textId="2F2A9CD5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597</w:t>
            </w:r>
          </w:p>
        </w:tc>
        <w:tc>
          <w:tcPr>
            <w:tcW w:w="0" w:type="auto"/>
            <w:vAlign w:val="center"/>
          </w:tcPr>
          <w:p w14:paraId="6E108922" w14:textId="01C13CD0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oral health literacy; psychometric properties; cross-cultural adaptation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addisons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disease; health professions education | health literacy; oral health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addisons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disease; health professions education; psychometric properties</w:t>
            </w:r>
          </w:p>
        </w:tc>
        <w:tc>
          <w:tcPr>
            <w:tcW w:w="0" w:type="auto"/>
            <w:vAlign w:val="center"/>
          </w:tcPr>
          <w:p w14:paraId="230AC64A" w14:textId="4A253B6E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oral health literacy (70.94, 1.0E-4); oral health status (21.61, 1.0E-4); validity (20.45, 1.0E-4); reliability (13.72, 0.001); instrument (8.96, 0.005)</w:t>
            </w:r>
          </w:p>
        </w:tc>
        <w:tc>
          <w:tcPr>
            <w:tcW w:w="0" w:type="auto"/>
            <w:vAlign w:val="center"/>
          </w:tcPr>
          <w:p w14:paraId="6668715F" w14:textId="073EC98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acceptability (0.59); health literacy measurement</w:t>
            </w:r>
          </w:p>
        </w:tc>
      </w:tr>
      <w:tr w:rsidR="00FA7B50" w:rsidRPr="00D33375" w14:paraId="036F4C07" w14:textId="4FD231A9" w:rsidTr="00986DED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14:paraId="7F87385D" w14:textId="7938299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A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ssociation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018A4286" w14:textId="2248B306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44</w:t>
            </w:r>
          </w:p>
        </w:tc>
        <w:tc>
          <w:tcPr>
            <w:tcW w:w="0" w:type="auto"/>
            <w:vAlign w:val="center"/>
          </w:tcPr>
          <w:p w14:paraId="3026B02D" w14:textId="1D2123FE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777</w:t>
            </w:r>
          </w:p>
        </w:tc>
        <w:tc>
          <w:tcPr>
            <w:tcW w:w="0" w:type="auto"/>
            <w:vAlign w:val="center"/>
          </w:tcPr>
          <w:p w14:paraId="75F852AE" w14:textId="79A9DAEF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ealth literacy; pregnant women; cross-sectional study; breastfeeding assessment; instrument development | oral health literacy; education; lifestyle-related risk factors; preschool-age children; human milk intake</w:t>
            </w:r>
          </w:p>
        </w:tc>
        <w:tc>
          <w:tcPr>
            <w:tcW w:w="0" w:type="auto"/>
            <w:vAlign w:val="center"/>
          </w:tcPr>
          <w:p w14:paraId="2EC8774A" w14:textId="4CDEB822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association (15.62, 1.0E-4); dental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cary</w:t>
            </w:r>
            <w:proofErr w:type="spellEnd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 (11.1, 0.001); oral health education (9.97, 0.005); exclusive breastfeeding (9.02, 0.005); preschool children (9.02, 0.005)</w:t>
            </w:r>
          </w:p>
        </w:tc>
        <w:tc>
          <w:tcPr>
            <w:tcW w:w="0" w:type="auto"/>
            <w:vAlign w:val="center"/>
          </w:tcPr>
          <w:p w14:paraId="4DC80CAA" w14:textId="2E4C482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home-based health promotion (0.53); dentition (0.5</w:t>
            </w:r>
          </w:p>
        </w:tc>
      </w:tr>
      <w:tr w:rsidR="00FA7B50" w:rsidRPr="00D33375" w14:paraId="4CF7DEF7" w14:textId="0E9AC1A8" w:rsidTr="00986DED">
        <w:trPr>
          <w:trHeight w:val="284"/>
          <w:jc w:val="center"/>
        </w:trPr>
        <w:tc>
          <w:tcPr>
            <w:tcW w:w="0" w:type="auto"/>
            <w:noWrap/>
            <w:vAlign w:val="center"/>
          </w:tcPr>
          <w:p w14:paraId="5FC451E7" w14:textId="557A14C9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C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ertified diabetes educators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0986EEF3" w14:textId="6D7079D3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15</w:t>
            </w:r>
          </w:p>
        </w:tc>
        <w:tc>
          <w:tcPr>
            <w:tcW w:w="0" w:type="auto"/>
            <w:vAlign w:val="center"/>
          </w:tcPr>
          <w:p w14:paraId="1889A690" w14:textId="54AF4A95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898</w:t>
            </w:r>
          </w:p>
        </w:tc>
        <w:tc>
          <w:tcPr>
            <w:tcW w:w="0" w:type="auto"/>
            <w:vAlign w:val="center"/>
          </w:tcPr>
          <w:p w14:paraId="6583B5C5" w14:textId="4D7D082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diabetes self-management training; certified diabetes educators; oral health education; glutamic acid; atrial fibrillation | short message; group education; primary care; glutamic acid; atrial fibrillation</w:t>
            </w:r>
          </w:p>
        </w:tc>
        <w:tc>
          <w:tcPr>
            <w:tcW w:w="0" w:type="auto"/>
            <w:vAlign w:val="center"/>
          </w:tcPr>
          <w:p w14:paraId="041FF0DE" w14:textId="6F4445C8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certified diabetes educators (19.27, 1.0E-4); diabetes self-management training (19.27, 1.0E-4); glutamic acid decarboxylase (9.6, 0.005); dementia (9.6, 0.005); glucose (9.6, 0.005)</w:t>
            </w:r>
          </w:p>
        </w:tc>
        <w:tc>
          <w:tcPr>
            <w:tcW w:w="0" w:type="auto"/>
            <w:vAlign w:val="center"/>
          </w:tcPr>
          <w:p w14:paraId="62041316" w14:textId="18DD31FB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glutamic acid decarboxylase (0.02); dementia (0.02</w:t>
            </w:r>
          </w:p>
        </w:tc>
      </w:tr>
      <w:tr w:rsidR="00FA7B50" w:rsidRPr="00D33375" w14:paraId="33B346CF" w14:textId="515D10A7" w:rsidTr="00986DED">
        <w:trPr>
          <w:trHeight w:val="284"/>
          <w:jc w:val="center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5C318943" w14:textId="386EEFA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sz w:val="20"/>
                <w:lang w:eastAsia="zh-CN"/>
              </w:rPr>
              <w:t>T</w:t>
            </w:r>
            <w:r>
              <w:rPr>
                <w:rFonts w:ascii="Times New Roman" w:eastAsia="微软雅黑" w:hAnsi="Times New Roman" w:cs="Times New Roman" w:hint="eastAsia"/>
                <w:sz w:val="20"/>
                <w:lang w:eastAsia="zh-CN"/>
              </w:rPr>
              <w:t>obacco use cessation/</w:t>
            </w: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</w:tcPr>
          <w:p w14:paraId="736BBFE1" w14:textId="3E70ABA0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D1433" w14:textId="3757CDE3" w:rsidR="00FA7B50" w:rsidRPr="00FA7B50" w:rsidRDefault="00FA7B50" w:rsidP="00FA7B50">
            <w:pPr>
              <w:shd w:val="clear" w:color="auto" w:fill="FFFFFF" w:themeFill="background1"/>
              <w:spacing w:line="240" w:lineRule="auto"/>
              <w:jc w:val="center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0.9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67FC21" w14:textId="2978DBB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tobacco use cessation; smokeless tobacco; educational status; pregnancy outcome; chronic bronchitis | periodontal treatment; observational data; causal estimates; tobacco use cessation; smokeless tobacc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A1B344" w14:textId="2133022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tobacco use cessation (10.6, 0.005); neoplasms (10.6, 0.005); periodontal treatment (10.6, 0.005); pregnancy outcome (10.6, 0.005); morbidity (10.6, 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A54B274" w14:textId="6D26AD47" w:rsidR="00FA7B50" w:rsidRPr="00FA7B50" w:rsidRDefault="00FA7B50" w:rsidP="00FA7B50">
            <w:pPr>
              <w:widowControl/>
              <w:shd w:val="clear" w:color="auto" w:fill="FFFFFF" w:themeFill="background1"/>
              <w:spacing w:line="240" w:lineRule="auto"/>
              <w:textAlignment w:val="top"/>
              <w:rPr>
                <w:rFonts w:ascii="Times New Roman" w:eastAsia="微软雅黑" w:hAnsi="Times New Roman" w:cs="Times New Roman"/>
                <w:sz w:val="20"/>
                <w:lang w:eastAsia="zh-CN"/>
              </w:rPr>
            </w:pPr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 xml:space="preserve">oral health (0.03); health literacy (0.02); </w:t>
            </w:r>
            <w:proofErr w:type="spellStart"/>
            <w:r w:rsidRPr="00FA7B50">
              <w:rPr>
                <w:rFonts w:ascii="Times New Roman" w:eastAsia="微软雅黑" w:hAnsi="Times New Roman" w:cs="Times New Roman"/>
                <w:sz w:val="20"/>
                <w:lang w:eastAsia="zh-CN"/>
              </w:rPr>
              <w:t>tobacc</w:t>
            </w:r>
            <w:proofErr w:type="spellEnd"/>
          </w:p>
        </w:tc>
      </w:tr>
    </w:tbl>
    <w:p w14:paraId="1D4E8479" w14:textId="77777777" w:rsidR="00CC243C" w:rsidRPr="00803568" w:rsidRDefault="00CC243C">
      <w:pPr>
        <w:rPr>
          <w:rFonts w:eastAsiaTheme="minorEastAsia"/>
          <w:lang w:eastAsia="zh-CN"/>
        </w:rPr>
      </w:pPr>
    </w:p>
    <w:sectPr w:rsidR="00CC243C" w:rsidRPr="00803568" w:rsidSect="00803568"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C3AEB6" w14:textId="77777777" w:rsidR="007F0AAF" w:rsidRDefault="007F0AAF" w:rsidP="00B27225">
      <w:pPr>
        <w:spacing w:line="240" w:lineRule="auto"/>
      </w:pPr>
      <w:r>
        <w:separator/>
      </w:r>
    </w:p>
  </w:endnote>
  <w:endnote w:type="continuationSeparator" w:id="0">
    <w:p w14:paraId="1F13F9B7" w14:textId="77777777" w:rsidR="007F0AAF" w:rsidRDefault="007F0AAF" w:rsidP="00B2722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9B717" w14:textId="77777777" w:rsidR="007F0AAF" w:rsidRDefault="007F0AAF" w:rsidP="00B27225">
      <w:pPr>
        <w:spacing w:line="240" w:lineRule="auto"/>
      </w:pPr>
      <w:r>
        <w:separator/>
      </w:r>
    </w:p>
  </w:footnote>
  <w:footnote w:type="continuationSeparator" w:id="0">
    <w:p w14:paraId="339EDA01" w14:textId="77777777" w:rsidR="007F0AAF" w:rsidRDefault="007F0AAF" w:rsidP="00B2722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C00A6"/>
    <w:rsid w:val="00064CF3"/>
    <w:rsid w:val="00065360"/>
    <w:rsid w:val="00126B13"/>
    <w:rsid w:val="0018044F"/>
    <w:rsid w:val="001A28B9"/>
    <w:rsid w:val="0020201B"/>
    <w:rsid w:val="002D2F10"/>
    <w:rsid w:val="003C00A6"/>
    <w:rsid w:val="004704C7"/>
    <w:rsid w:val="00483C09"/>
    <w:rsid w:val="007B7A8A"/>
    <w:rsid w:val="007F0AAF"/>
    <w:rsid w:val="00803568"/>
    <w:rsid w:val="00986DED"/>
    <w:rsid w:val="00A963C8"/>
    <w:rsid w:val="00B27225"/>
    <w:rsid w:val="00B73681"/>
    <w:rsid w:val="00CC243C"/>
    <w:rsid w:val="00CD0F5D"/>
    <w:rsid w:val="00EB27B5"/>
    <w:rsid w:val="00F5112A"/>
    <w:rsid w:val="00FA7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75000E2"/>
  <w15:chartTrackingRefBased/>
  <w15:docId w15:val="{62499CA8-C30E-46C1-9C81-A8A357734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7225"/>
    <w:pPr>
      <w:spacing w:line="276" w:lineRule="auto"/>
    </w:pPr>
    <w:rPr>
      <w:rFonts w:ascii="Arial" w:eastAsia="Arial" w:hAnsi="Arial" w:cs="Arial"/>
      <w:kern w:val="0"/>
      <w:sz w:val="22"/>
      <w:lang w:val="en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722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722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7225"/>
    <w:rPr>
      <w:sz w:val="18"/>
      <w:szCs w:val="18"/>
    </w:rPr>
  </w:style>
  <w:style w:type="table" w:styleId="a7">
    <w:name w:val="Table Grid"/>
    <w:basedOn w:val="a1"/>
    <w:qFormat/>
    <w:rsid w:val="00B27225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272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791</Words>
  <Characters>4436</Characters>
  <Application>Microsoft Office Word</Application>
  <DocSecurity>0</DocSecurity>
  <Lines>443</Lines>
  <Paragraphs>348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xin Jiang</dc:creator>
  <cp:keywords/>
  <dc:description/>
  <cp:lastModifiedBy>Linxin Jiang</cp:lastModifiedBy>
  <cp:revision>9</cp:revision>
  <dcterms:created xsi:type="dcterms:W3CDTF">2024-12-04T08:21:00Z</dcterms:created>
  <dcterms:modified xsi:type="dcterms:W3CDTF">2025-07-17T09:45:00Z</dcterms:modified>
</cp:coreProperties>
</file>